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47B" w:rsidRPr="00F26851" w:rsidRDefault="00803192" w:rsidP="00803192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F26851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S</w:t>
      </w:r>
      <w:r w:rsidRPr="00F26851">
        <w:rPr>
          <w:rFonts w:ascii="Times New Roman" w:hAnsi="Times New Roman" w:cs="Times New Roman"/>
          <w:color w:val="000000" w:themeColor="text1"/>
          <w:sz w:val="30"/>
          <w:szCs w:val="30"/>
        </w:rPr>
        <w:t>upplementary material for review</w:t>
      </w:r>
      <w:bookmarkStart w:id="0" w:name="_GoBack"/>
      <w:bookmarkEnd w:id="0"/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1. 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T</w:t>
      </w:r>
      <w:r w:rsidRPr="00F2685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8"/>
          <w:szCs w:val="28"/>
        </w:rPr>
        <w:t>he analysis of physical aggression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moral disengagement, anger and hostility 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mediators, physical aggression as the outcome variable, and gender was included as a covariate. The mediation effec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moral disengagement (0.03), anger (0.09) and hostility (0.02)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r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ignificant (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 M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ral disengageme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anger and hostility accoun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d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or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9%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47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10.53%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total effec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respectively. Whe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ntrolling for moral disengagement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nger and hostility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direct effect of VVGE on aggression wa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.0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95%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)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Moral disengagement, anger and hostility wholly mediated the relationship between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VG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3.6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 Testing the mediation effect of violent video games exposure on physical aggression (standardized coefficient)</w:t>
      </w:r>
    </w:p>
    <w:tbl>
      <w:tblPr>
        <w:tblStyle w:val="111"/>
        <w:tblW w:w="942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871"/>
        <w:gridCol w:w="735"/>
        <w:gridCol w:w="1116"/>
        <w:gridCol w:w="737"/>
        <w:gridCol w:w="1020"/>
        <w:gridCol w:w="1569"/>
      </w:tblGrid>
      <w:tr w:rsidR="00803192" w:rsidRPr="00F26851" w:rsidTr="00803192">
        <w:trPr>
          <w:trHeight w:val="227"/>
        </w:trPr>
        <w:tc>
          <w:tcPr>
            <w:tcW w:w="238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宋体" w:hAnsi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73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02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56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67.94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46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6, 0.23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8.90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58, 0.91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0.58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.55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12, 0.30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28, 0.08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7.87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11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5, 0.23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Hostility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8, 0.28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22.27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2, 0.11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Physical aggression</w:t>
            </w:r>
            <w:r w:rsidRPr="00F2685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Moral disengagement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6.01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15, 0.29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Ang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1.52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37, 0.52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28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5, 0.21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02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5.96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28, 0.55)</w:t>
            </w:r>
          </w:p>
        </w:tc>
      </w:tr>
    </w:tbl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ote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VVGE = Violent video games exposure,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F2685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0.05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F2685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0.01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F2685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0.001</w:t>
      </w: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able 3.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direct effect and the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ediation effect 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 moral disengagement, anger and hostility</w:t>
      </w:r>
    </w:p>
    <w:tbl>
      <w:tblPr>
        <w:tblStyle w:val="111"/>
        <w:tblW w:w="833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191"/>
        <w:gridCol w:w="1247"/>
        <w:gridCol w:w="1587"/>
      </w:tblGrid>
      <w:tr w:rsidR="00803192" w:rsidRPr="00F26851" w:rsidTr="00803192">
        <w:trPr>
          <w:trHeight w:val="227"/>
        </w:trPr>
        <w:tc>
          <w:tcPr>
            <w:tcW w:w="43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宋体" w:hAnsi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24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58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  <w:r w:rsidRPr="00F26851">
              <w:rPr>
                <w:color w:val="000000" w:themeColor="text1"/>
                <w:sz w:val="24"/>
                <w:szCs w:val="24"/>
              </w:rPr>
              <w:t>ediation effect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1 </w:t>
            </w:r>
            <w:r w:rsidRPr="00F26851">
              <w:rPr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1, 0.06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Mediation effect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2 </w:t>
            </w:r>
            <w:r w:rsidRPr="00F26851">
              <w:rPr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5, 0.14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ediation effect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F26851">
              <w:rPr>
                <w:color w:val="000000" w:themeColor="text1"/>
                <w:sz w:val="24"/>
                <w:szCs w:val="24"/>
              </w:rPr>
              <w:t xml:space="preserve"> (Hostility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1, 0.04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Total i</w:t>
            </w:r>
            <w:r w:rsidRPr="00F26851">
              <w:rPr>
                <w:color w:val="000000" w:themeColor="text1"/>
                <w:sz w:val="24"/>
                <w:szCs w:val="24"/>
              </w:rPr>
              <w:t>ndirect effect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8, 0.20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19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24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2, 0.11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PROCESS macro Model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SPS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ith disinhibition as a modera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VVGE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hysical aggressio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s the outcome variabl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gender 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 covariate 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 The results showed that the moderation effect of disinhibition was not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 -0.03, 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t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 -0.81, 95% 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CI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= [-0.11, 0.0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, 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4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Calibri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Calibri" w:cs="Times New Roman"/>
          <w:b/>
          <w:color w:val="000000" w:themeColor="text1"/>
          <w:sz w:val="24"/>
          <w:szCs w:val="24"/>
        </w:rPr>
        <w:t>4</w:t>
      </w:r>
      <w:r w:rsidRPr="00F26851">
        <w:rPr>
          <w:rFonts w:ascii="Times New Roman" w:eastAsia="宋体" w:hAnsi="Calibri" w:cs="Times New Roman" w:hint="eastAsia"/>
          <w:color w:val="000000" w:themeColor="text1"/>
          <w:sz w:val="24"/>
          <w:szCs w:val="24"/>
        </w:rPr>
        <w:t xml:space="preserve">. Testing the moderation effect of violent video games on aggression </w:t>
      </w:r>
    </w:p>
    <w:tbl>
      <w:tblPr>
        <w:tblStyle w:val="a3"/>
        <w:tblW w:w="4951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594"/>
        <w:gridCol w:w="681"/>
        <w:gridCol w:w="1062"/>
        <w:gridCol w:w="763"/>
        <w:gridCol w:w="934"/>
        <w:gridCol w:w="1564"/>
      </w:tblGrid>
      <w:tr w:rsidR="00F26851" w:rsidRPr="00F26851" w:rsidTr="00803192">
        <w:trPr>
          <w:trHeight w:val="227"/>
        </w:trPr>
        <w:tc>
          <w:tcPr>
            <w:tcW w:w="77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44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79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F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2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 w:val="restart"/>
            <w:tcBorders>
              <w:top w:val="single" w:sz="4" w:space="0" w:color="000000" w:themeColor="text1"/>
            </w:tcBorders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Physical aggression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1.49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.21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10, 0.27)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5.04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13, 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29)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color w:val="000000" w:themeColor="text1"/>
                <w:sz w:val="24"/>
                <w:szCs w:val="24"/>
              </w:rPr>
              <w:t>×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color w:val="000000" w:themeColor="text1"/>
                <w:sz w:val="24"/>
                <w:szCs w:val="24"/>
              </w:rPr>
              <w:t>-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11, 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5)</w:t>
            </w:r>
          </w:p>
        </w:tc>
      </w:tr>
      <w:tr w:rsidR="00803192" w:rsidRPr="00F26851" w:rsidTr="00803192">
        <w:trPr>
          <w:trHeight w:val="227"/>
        </w:trPr>
        <w:tc>
          <w:tcPr>
            <w:tcW w:w="77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7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52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.73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24, 0.59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2. T</w:t>
      </w:r>
      <w:r w:rsidRPr="00F2685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8"/>
          <w:szCs w:val="28"/>
        </w:rPr>
        <w:t>he analysis of verbal aggression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moral disengagement, anger and hostility as mediators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ggression as the </w:t>
      </w:r>
      <w:bookmarkStart w:id="1" w:name="OLE_LINK1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utcome variable</w:t>
      </w:r>
      <w:bookmarkEnd w:id="1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and gender as a covariate. The mediation effec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moral disengagement (0.02), anger (0.08) and hostility (0.02) significant (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 M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ral disengageme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ger and hostility account for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.1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4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4.4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11.11%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total effect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respectively. Whe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ntrolling for moral disengagement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nger and hostility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direct effect of VVGE on aggression wa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.0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95%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)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Moral disengagement, anger and hostility wholly mediated the relationship between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VG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6.6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5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 (standardized coefficient)</w:t>
      </w:r>
    </w:p>
    <w:tbl>
      <w:tblPr>
        <w:tblStyle w:val="111"/>
        <w:tblW w:w="942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871"/>
        <w:gridCol w:w="735"/>
        <w:gridCol w:w="1116"/>
        <w:gridCol w:w="737"/>
        <w:gridCol w:w="1020"/>
        <w:gridCol w:w="1569"/>
      </w:tblGrid>
      <w:tr w:rsidR="00803192" w:rsidRPr="00F26851" w:rsidTr="00803192">
        <w:trPr>
          <w:trHeight w:val="227"/>
        </w:trPr>
        <w:tc>
          <w:tcPr>
            <w:tcW w:w="238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宋体" w:hAnsi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73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02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56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67.94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46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6, 0.23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8.90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58, 0.91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0.58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.55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12, 0.30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28, 0.08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7.87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11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5, 0.23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Hostility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afterLines="25" w:after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8, 0.28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odel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57.17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1, 0.14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color w:val="000000" w:themeColor="text1"/>
                <w:sz w:val="24"/>
                <w:szCs w:val="24"/>
              </w:rPr>
              <w:t>erbal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aggression</w:t>
            </w:r>
            <w:r w:rsidRPr="00F2685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Moral disengagement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44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6, 0.23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Anger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7.97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27, 0.45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.70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8, 0.26)</w:t>
            </w:r>
          </w:p>
        </w:tc>
      </w:tr>
      <w:tr w:rsidR="00803192" w:rsidRPr="00F26851" w:rsidTr="00803192">
        <w:trPr>
          <w:trHeight w:val="340"/>
        </w:trPr>
        <w:tc>
          <w:tcPr>
            <w:tcW w:w="238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56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8, 0.24)</w:t>
            </w:r>
          </w:p>
        </w:tc>
      </w:tr>
    </w:tbl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6.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direct effect and the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ediation effect 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 moral disengagement, anger and hostility</w:t>
      </w:r>
    </w:p>
    <w:tbl>
      <w:tblPr>
        <w:tblStyle w:val="111"/>
        <w:tblW w:w="833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191"/>
        <w:gridCol w:w="1247"/>
        <w:gridCol w:w="1587"/>
      </w:tblGrid>
      <w:tr w:rsidR="00803192" w:rsidRPr="00F26851" w:rsidTr="00803192">
        <w:trPr>
          <w:trHeight w:val="227"/>
        </w:trPr>
        <w:tc>
          <w:tcPr>
            <w:tcW w:w="43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宋体" w:hAnsi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24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58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  <w:r w:rsidRPr="00F26851">
              <w:rPr>
                <w:color w:val="000000" w:themeColor="text1"/>
                <w:sz w:val="24"/>
                <w:szCs w:val="24"/>
              </w:rPr>
              <w:t>ediation effect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1 </w:t>
            </w:r>
            <w:r w:rsidRPr="00F26851">
              <w:rPr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1, 0.05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Mediation effect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2 </w:t>
            </w:r>
            <w:r w:rsidRPr="00F26851">
              <w:rPr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4, 0.12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 xml:space="preserve">Mediation effect 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F26851">
              <w:rPr>
                <w:color w:val="000000" w:themeColor="text1"/>
                <w:sz w:val="24"/>
                <w:szCs w:val="24"/>
              </w:rPr>
              <w:t xml:space="preserve"> (Hostility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1, 0.05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Total i</w:t>
            </w:r>
            <w:r w:rsidRPr="00F26851">
              <w:rPr>
                <w:color w:val="000000" w:themeColor="text1"/>
                <w:sz w:val="24"/>
                <w:szCs w:val="24"/>
              </w:rPr>
              <w:t>ndirect effect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06, 0.18)</w:t>
            </w:r>
          </w:p>
        </w:tc>
      </w:tr>
      <w:tr w:rsidR="00803192" w:rsidRPr="00F26851" w:rsidTr="00803192">
        <w:trPr>
          <w:trHeight w:val="340"/>
        </w:trPr>
        <w:tc>
          <w:tcPr>
            <w:tcW w:w="430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19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4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spacing w:beforeLines="25" w:before="78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1, 0.14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PROCESS macro Model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SPS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ith disinhibition as a modera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VGE as the predictor, 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ggressio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s the outcome variabl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gender as </w:t>
      </w:r>
      <w:proofErr w:type="gramStart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 the</w:t>
      </w:r>
      <w:proofErr w:type="gramEnd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variate 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 The results showed that the moderation effect of disinhibition was not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 -0.03, 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t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 -0.77, 95% 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CI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= [-0.12, 0.0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, 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7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803192" w:rsidRPr="00F26851" w:rsidRDefault="00803192" w:rsidP="00803192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Calibri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Calibri" w:cs="Times New Roman"/>
          <w:b/>
          <w:color w:val="000000" w:themeColor="text1"/>
          <w:sz w:val="24"/>
          <w:szCs w:val="24"/>
        </w:rPr>
        <w:t>7</w:t>
      </w:r>
      <w:r w:rsidRPr="00F26851">
        <w:rPr>
          <w:rFonts w:ascii="Times New Roman" w:eastAsia="宋体" w:hAnsi="Calibri" w:cs="Times New Roman" w:hint="eastAsia"/>
          <w:color w:val="000000" w:themeColor="text1"/>
          <w:sz w:val="24"/>
          <w:szCs w:val="24"/>
        </w:rPr>
        <w:t xml:space="preserve">. Testing the moderation effect of violent video games on aggression </w:t>
      </w:r>
    </w:p>
    <w:tbl>
      <w:tblPr>
        <w:tblStyle w:val="a3"/>
        <w:tblW w:w="4951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594"/>
        <w:gridCol w:w="681"/>
        <w:gridCol w:w="1062"/>
        <w:gridCol w:w="763"/>
        <w:gridCol w:w="934"/>
        <w:gridCol w:w="1564"/>
      </w:tblGrid>
      <w:tr w:rsidR="00F26851" w:rsidRPr="00F26851" w:rsidTr="00803192">
        <w:trPr>
          <w:trHeight w:val="227"/>
        </w:trPr>
        <w:tc>
          <w:tcPr>
            <w:tcW w:w="77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44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79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F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2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95%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 w:val="restart"/>
            <w:tcBorders>
              <w:top w:val="single" w:sz="4" w:space="0" w:color="000000" w:themeColor="text1"/>
            </w:tcBorders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color w:val="000000" w:themeColor="text1"/>
                <w:sz w:val="24"/>
                <w:szCs w:val="24"/>
              </w:rPr>
              <w:t>erbal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aggression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8.05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4.09</w:t>
            </w:r>
            <w:r w:rsidRPr="00F26851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0.10, 0.28)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05, 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29)</w:t>
            </w:r>
          </w:p>
        </w:tc>
      </w:tr>
      <w:tr w:rsidR="00F26851" w:rsidRPr="00F26851" w:rsidTr="00803192">
        <w:trPr>
          <w:trHeight w:val="227"/>
        </w:trPr>
        <w:tc>
          <w:tcPr>
            <w:tcW w:w="770" w:type="pct"/>
            <w:vMerge/>
          </w:tcPr>
          <w:p w:rsidR="00803192" w:rsidRPr="00F26851" w:rsidRDefault="00803192" w:rsidP="0080319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color w:val="000000" w:themeColor="text1"/>
                <w:sz w:val="24"/>
                <w:szCs w:val="24"/>
              </w:rPr>
              <w:t>VVGE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color w:val="000000" w:themeColor="text1"/>
                <w:sz w:val="24"/>
                <w:szCs w:val="24"/>
              </w:rPr>
              <w:t>×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-0.77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color w:val="000000" w:themeColor="text1"/>
                <w:sz w:val="24"/>
                <w:szCs w:val="24"/>
              </w:rPr>
              <w:t>-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 xml:space="preserve">12, </w:t>
            </w:r>
            <w:r w:rsidRPr="00F26851">
              <w:rPr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5)</w:t>
            </w:r>
          </w:p>
        </w:tc>
      </w:tr>
      <w:tr w:rsidR="00803192" w:rsidRPr="00F26851" w:rsidTr="00803192">
        <w:trPr>
          <w:trHeight w:val="227"/>
        </w:trPr>
        <w:tc>
          <w:tcPr>
            <w:tcW w:w="77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7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52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87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F26851">
              <w:rPr>
                <w:rFonts w:hint="eastAsia"/>
                <w:color w:val="000000" w:themeColor="text1"/>
                <w:sz w:val="24"/>
                <w:szCs w:val="24"/>
              </w:rPr>
              <w:t>(-0.04, 0.33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lastRenderedPageBreak/>
        <w:t xml:space="preserve">3. The mediation </w:t>
      </w:r>
      <w:r w:rsidR="00F26851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and moderating effect of disinhibition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o test the hypothesis tha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ould mediate the relationship between VVGE and total aggression, 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 test using 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s a mediator, aggression as the outcome variable, and gender as a covariate. 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he relation between VVGE and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s not significa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the mediation effect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lso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ot significant (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ab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=0.01,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S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0.01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0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(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8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803192" w:rsidRPr="00F26851" w:rsidRDefault="00803192" w:rsidP="00803192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8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 Testing the mediation effect of violent video games exposure on aggression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3"/>
        <w:gridCol w:w="1627"/>
        <w:gridCol w:w="691"/>
        <w:gridCol w:w="1058"/>
        <w:gridCol w:w="760"/>
        <w:gridCol w:w="1016"/>
        <w:gridCol w:w="1625"/>
      </w:tblGrid>
      <w:tr w:rsidR="00803192" w:rsidRPr="00F26851" w:rsidTr="00803192">
        <w:trPr>
          <w:trHeight w:val="113"/>
        </w:trPr>
        <w:tc>
          <w:tcPr>
            <w:tcW w:w="1264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81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9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6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9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64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inhibition)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16)</w:t>
            </w:r>
          </w:p>
        </w:tc>
      </w:tr>
      <w:tr w:rsidR="00803192" w:rsidRPr="00F26851" w:rsidTr="00803192">
        <w:trPr>
          <w:trHeight w:val="463"/>
        </w:trPr>
        <w:tc>
          <w:tcPr>
            <w:tcW w:w="1264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64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ggression)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30)</w:t>
            </w:r>
          </w:p>
        </w:tc>
      </w:tr>
      <w:tr w:rsidR="00803192" w:rsidRPr="00F26851" w:rsidTr="00803192">
        <w:trPr>
          <w:trHeight w:val="227"/>
        </w:trPr>
        <w:tc>
          <w:tcPr>
            <w:tcW w:w="1264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, 0.23)</w:t>
            </w:r>
          </w:p>
        </w:tc>
      </w:tr>
      <w:tr w:rsidR="00803192" w:rsidRPr="00F26851" w:rsidTr="00803192">
        <w:trPr>
          <w:trHeight w:val="227"/>
        </w:trPr>
        <w:tc>
          <w:tcPr>
            <w:tcW w:w="1264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56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9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o test the hypothesis tha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ould mediate the relationship between VVGE and physical aggression, 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 test using 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s a mediator, physical aggression as the outcome variable, and gender as a covariate. 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he relation between VVGE and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s not significa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the mediation effect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lso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ot significant (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ab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=0.01,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S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0.01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0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(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9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9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 Testing the mediation effect of violent video games exposure on physical aggression</w:t>
      </w:r>
    </w:p>
    <w:tbl>
      <w:tblPr>
        <w:tblW w:w="4981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6"/>
        <w:gridCol w:w="1579"/>
        <w:gridCol w:w="690"/>
        <w:gridCol w:w="1061"/>
        <w:gridCol w:w="763"/>
        <w:gridCol w:w="1017"/>
        <w:gridCol w:w="1630"/>
      </w:tblGrid>
      <w:tr w:rsidR="00803192" w:rsidRPr="00F26851" w:rsidTr="00803192">
        <w:trPr>
          <w:trHeight w:val="113"/>
        </w:trPr>
        <w:tc>
          <w:tcPr>
            <w:tcW w:w="1270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8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2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6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0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inhibition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16)</w:t>
            </w:r>
          </w:p>
        </w:tc>
      </w:tr>
      <w:tr w:rsidR="00803192" w:rsidRPr="00F26851" w:rsidTr="00803192">
        <w:trPr>
          <w:trHeight w:val="463"/>
        </w:trPr>
        <w:tc>
          <w:tcPr>
            <w:tcW w:w="1270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ysical 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on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.8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0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56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7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o test the hypothesis tha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ould mediate the relationship between VVGE and verbal aggression, 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 test using 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Hayes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s a media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ggression as the outcome variable, and gender as a covariate. 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he relation between VVGE and </w:t>
      </w:r>
      <w:proofErr w:type="gramStart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proofErr w:type="gramEnd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verbal aggression and disinhibitio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as not significa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the mediation effect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lso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ot significant (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ab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=0.002,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S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0.0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0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(see 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0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4981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6"/>
        <w:gridCol w:w="1579"/>
        <w:gridCol w:w="690"/>
        <w:gridCol w:w="1061"/>
        <w:gridCol w:w="763"/>
        <w:gridCol w:w="1017"/>
        <w:gridCol w:w="1630"/>
      </w:tblGrid>
      <w:tr w:rsidR="00803192" w:rsidRPr="00F26851" w:rsidTr="00803192">
        <w:trPr>
          <w:trHeight w:val="113"/>
        </w:trPr>
        <w:tc>
          <w:tcPr>
            <w:tcW w:w="1270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8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2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6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0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inhibition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16)</w:t>
            </w:r>
          </w:p>
        </w:tc>
      </w:tr>
      <w:tr w:rsidR="00803192" w:rsidRPr="00F26851" w:rsidTr="00803192">
        <w:trPr>
          <w:trHeight w:val="463"/>
        </w:trPr>
        <w:tc>
          <w:tcPr>
            <w:tcW w:w="1270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al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on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5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56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90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o test the hypothesis that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ould mediate the relationship between VVGE and aggressive behavior (</w:t>
      </w:r>
      <w:proofErr w:type="spellStart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Vagg</w:t>
      </w:r>
      <w:proofErr w:type="spellEnd"/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, we conducted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 test using th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CESS macro Model 4 of SPS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Hayes, 2013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ith all data standardized. In the model, VVGE was entered as the predic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s a mediator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ggressive behavior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s the outcome variable, and gender as a covariate. T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he relation between VVGE and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disinhibition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as not significant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the mediation effect of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inhibition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lso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ot significant (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ab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=0.01,</w:t>
      </w:r>
      <w:r w:rsidRPr="00F26851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SE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=0.01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-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0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 (see Table 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gressive behavior</w:t>
      </w:r>
    </w:p>
    <w:tbl>
      <w:tblPr>
        <w:tblW w:w="4981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6"/>
        <w:gridCol w:w="1579"/>
        <w:gridCol w:w="690"/>
        <w:gridCol w:w="1061"/>
        <w:gridCol w:w="763"/>
        <w:gridCol w:w="1017"/>
        <w:gridCol w:w="1630"/>
      </w:tblGrid>
      <w:tr w:rsidR="00803192" w:rsidRPr="00F26851" w:rsidTr="00803192">
        <w:trPr>
          <w:trHeight w:val="113"/>
        </w:trPr>
        <w:tc>
          <w:tcPr>
            <w:tcW w:w="1270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8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2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6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0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inhibition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16)</w:t>
            </w:r>
          </w:p>
        </w:tc>
      </w:tr>
      <w:tr w:rsidR="00803192" w:rsidRPr="00F26851" w:rsidTr="00803192">
        <w:trPr>
          <w:trHeight w:val="463"/>
        </w:trPr>
        <w:tc>
          <w:tcPr>
            <w:tcW w:w="1270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ve behavior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6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7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56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,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F26851" w:rsidRPr="00F26851" w:rsidRDefault="00F26851" w:rsidP="00803192">
      <w:pPr>
        <w:widowControl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</w:p>
    <w:p w:rsidR="004E1C76" w:rsidRPr="00F26851" w:rsidRDefault="004E1C76" w:rsidP="004E1C76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 xml:space="preserve">4. </w:t>
      </w:r>
      <w:r w:rsidR="00F26851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The mediating effect of moral disengagement, anger and hostility</w:t>
      </w:r>
    </w:p>
    <w:p w:rsidR="00803192" w:rsidRPr="00F26851" w:rsidRDefault="004E1C76">
      <w:pPr>
        <w:rPr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e made a set of tests which includ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ll four of the potential mediators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imultaneously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e reported the analysis of </w:t>
      </w:r>
      <w:proofErr w:type="spellStart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Vagg</w:t>
      </w:r>
      <w:proofErr w:type="spellEnd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the main manuscript, and the other two are reported as above (se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-Table 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nd as below (Table 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-Tabl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2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803192" w:rsidRPr="00F26851" w:rsidRDefault="004E1C76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4.1 T</w:t>
      </w:r>
      <w:r w:rsidR="00803192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he 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analysis of physical aggression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o test Hypothesis 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 conducted the PROCESS macro Model 4 of SPSS (Hayes, 2013) with all data standardized. In the model, VVGE was entered as the predictor, moral disengagement as a mediator, physical aggression as the outcome variable, and gender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s a covariate. The mediation effect of moral disengagement (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2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moral disengagement, the direct effect of VVGE on physic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Moral disengagement partially mediated the predicted effect of VVGE on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hysical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1.5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</w:t>
      </w:r>
      <w:proofErr w:type="gramStart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.</w:t>
      </w:r>
      <w:proofErr w:type="gramEnd"/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hysic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39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4"/>
        <w:gridCol w:w="1793"/>
        <w:gridCol w:w="676"/>
        <w:gridCol w:w="1188"/>
        <w:gridCol w:w="682"/>
        <w:gridCol w:w="1060"/>
        <w:gridCol w:w="1448"/>
      </w:tblGrid>
      <w:tr w:rsidR="00803192" w:rsidRPr="00F26851" w:rsidTr="00803192">
        <w:trPr>
          <w:trHeight w:val="113"/>
        </w:trPr>
        <w:tc>
          <w:tcPr>
            <w:tcW w:w="1254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7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37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8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92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54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.9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54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54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hysical aggression)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.4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54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al disengagement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5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54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7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58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9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ger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physical aggression as the outcome variable, and gender was included as a covariate. The mediation effect of anger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3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anger, the direct effect of VVGE on physic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0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ger partially mediated the predicted effect of VVGE on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hysical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3.1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</w:t>
      </w:r>
      <w:proofErr w:type="gramStart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.</w:t>
      </w:r>
      <w:proofErr w:type="gramEnd"/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3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hysic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hysical aggression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4.8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4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ostility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physical aggression as the outcome variable, and gender was included as a covariate. The mediation effect of hostility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4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hostility, the direct effect of VVGE on</w:t>
      </w:r>
      <w:r w:rsidRPr="00F26851">
        <w:rPr>
          <w:color w:val="000000" w:themeColor="text1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ysic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9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stility partially mediated the predicted effect of VVGE on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hysical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6.8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hysic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stility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hysical aggression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.0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8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7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4E1C76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4.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he</w:t>
      </w:r>
      <w:r w:rsidR="00803192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analysis of </w:t>
      </w:r>
      <w:r w:rsidR="00803192" w:rsidRPr="00F2685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verbal</w:t>
      </w:r>
      <w:r w:rsidR="00803192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aggression.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o test Hypothesis 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 conducted the PROCESS macro Model 4 of SPSS (Hayes, 2013) with all data standardized. In the model, VVGE was entered as the predictor, moral disengagement as a mediator, verbal aggression as the outcome variable, and gender was included as a covariate. The mediation effect of moral disengagement (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5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2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9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moral disengagement, the direct effect of VVGE on verb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). Moral disengagement partially mediated the predicted effect of VVGE on 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6.3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</w:t>
      </w:r>
      <w:proofErr w:type="gramStart"/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.</w:t>
      </w:r>
      <w:proofErr w:type="gramEnd"/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5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81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78"/>
        <w:gridCol w:w="1777"/>
        <w:gridCol w:w="678"/>
        <w:gridCol w:w="1172"/>
        <w:gridCol w:w="761"/>
        <w:gridCol w:w="1043"/>
        <w:gridCol w:w="1508"/>
      </w:tblGrid>
      <w:tr w:rsidR="00803192" w:rsidRPr="00F26851" w:rsidTr="00803192">
        <w:trPr>
          <w:trHeight w:val="113"/>
        </w:trPr>
        <w:tc>
          <w:tcPr>
            <w:tcW w:w="1235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3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6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35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.9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35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35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al aggression)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35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al disengagement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35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56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94</w:t>
            </w:r>
          </w:p>
        </w:tc>
        <w:tc>
          <w:tcPr>
            <w:tcW w:w="8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ger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verbal aggression as the outcome variable, and gender was included as a covariate. The mediation effect of anger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6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anger, the direct effect of VVGE on verb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ger partially mediated the predicted effect of VVGE on 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7.89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6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al aggression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.8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9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ostility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verbal aggression as the outcome variable, and gender was included as a covariate. The mediation effect of hostility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7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hostility, the direct effect of VVGE on</w:t>
      </w:r>
      <w:r w:rsidRPr="00F26851">
        <w:rPr>
          <w:color w:val="000000" w:themeColor="text1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erbal aggression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0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V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erbal partially mediated the predicted effect of VVGE on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hysical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ggression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3.3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7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bal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ggression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stility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al aggression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.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8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4E1C76" w:rsidP="0080319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4.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he</w:t>
      </w:r>
      <w:r w:rsidR="00803192"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analysis of aggressive behavior (the composite of physical ag</w:t>
      </w:r>
      <w:r w:rsidRPr="00F2685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gression and verbal aggression)</w:t>
      </w: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To test Hypothesis 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 conducted the PROCESS macro Model 4 of SPSS (Hayes, 2013) with all data standardized. In the model, VVGE was entered as the predictor, moral disengagement as a mediator, aggressive behavior as the outcome variable, and gender was included as a covariate. The mediation effect of moral disengagement (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8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2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moral disengagement, the direct effect of VVGE on aggressive behavior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2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Moral disengagement partially mediated the predicted effect of VVGE on aggressive behavior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8.5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8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gressive behavior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4"/>
        <w:gridCol w:w="1794"/>
        <w:gridCol w:w="677"/>
        <w:gridCol w:w="1187"/>
        <w:gridCol w:w="683"/>
        <w:gridCol w:w="1060"/>
        <w:gridCol w:w="1507"/>
      </w:tblGrid>
      <w:tr w:rsidR="00803192" w:rsidRPr="00F26851" w:rsidTr="00803192">
        <w:trPr>
          <w:trHeight w:val="113"/>
        </w:trPr>
        <w:tc>
          <w:tcPr>
            <w:tcW w:w="1246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371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19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46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ral disengagement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.9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46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46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ve behavior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.8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2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46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al disengagement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9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5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46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81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ger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aggressive behavior as the outcome variable, and gender was included as a covariate. The mediation effect of anger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9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0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anger, the direct effect of VVGE on aggressive behavior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5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ger partially mediated the predicted effect of VVGE on aggressive behavior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1.90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9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gressive behavior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ger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5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ve behavior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9.30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4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9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o test Hypothesis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2,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conducted the PROCESS macro Model 4 of SPSS (Hayes, 2013) with all data standardized. In the model, VVGE was entered as the predictor,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ostility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 a mediator, aggressive behavior as the outcome variable, and gender was included as a covariate. The mediation effect of hostility (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8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was significant (see Table 20), with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0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1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]. When controlling for hostility, the direct effect of VVGE on</w:t>
      </w:r>
      <w:r w:rsidRPr="00F26851">
        <w:rPr>
          <w:color w:val="000000" w:themeColor="text1"/>
        </w:rPr>
        <w:t xml:space="preserve"> 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ggressive behavior was significant (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SE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0.04, </w:t>
      </w:r>
      <w:r w:rsidRPr="00F26851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95% CI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= [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07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0.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1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.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stility partially mediated the predicted effect of VVGE on aggressive behavior with </w:t>
      </w:r>
      <w:r w:rsidRPr="00F2685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6.84</w:t>
      </w:r>
      <w:r w:rsidRPr="00F268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% of the total effect.</w:t>
      </w:r>
    </w:p>
    <w:p w:rsidR="00803192" w:rsidRPr="00F26851" w:rsidRDefault="00803192" w:rsidP="008031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2685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F2685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0</w:t>
      </w:r>
      <w:r w:rsidRPr="00F2685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Testing the mediation effect of violent video games exposure on </w:t>
      </w:r>
      <w:r w:rsidRPr="00F2685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gressive behavior</w:t>
      </w:r>
    </w:p>
    <w:tbl>
      <w:tblPr>
        <w:tblW w:w="5073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3"/>
        <w:gridCol w:w="1564"/>
        <w:gridCol w:w="677"/>
        <w:gridCol w:w="1187"/>
        <w:gridCol w:w="762"/>
        <w:gridCol w:w="1060"/>
        <w:gridCol w:w="1689"/>
      </w:tblGrid>
      <w:tr w:rsidR="00803192" w:rsidRPr="00F26851" w:rsidTr="00803192">
        <w:trPr>
          <w:trHeight w:val="113"/>
        </w:trPr>
        <w:tc>
          <w:tcPr>
            <w:tcW w:w="1229" w:type="pct"/>
            <w:tcBorders>
              <w:top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36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r w:rsidRPr="00F26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stility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nil"/>
            </w:tcBorders>
            <w:vAlign w:val="center"/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 w:val="restart"/>
            <w:tcBorders>
              <w:top w:val="nil"/>
            </w:tcBorders>
          </w:tcPr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:rsidR="00803192" w:rsidRPr="00F26851" w:rsidRDefault="00803192" w:rsidP="008031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ressive behavior)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GE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.92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5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6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192" w:rsidRPr="00F26851" w:rsidTr="00803192">
        <w:trPr>
          <w:trHeight w:val="227"/>
        </w:trPr>
        <w:tc>
          <w:tcPr>
            <w:tcW w:w="12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6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3192" w:rsidRPr="00F26851" w:rsidRDefault="00803192" w:rsidP="0080319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Pr="00F26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F26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03192" w:rsidRPr="00F26851" w:rsidRDefault="00803192" w:rsidP="00803192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rFonts w:hint="eastAsia"/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color w:val="000000" w:themeColor="text1"/>
          <w:sz w:val="24"/>
          <w:szCs w:val="24"/>
        </w:rPr>
      </w:pPr>
    </w:p>
    <w:p w:rsidR="00803192" w:rsidRPr="00F26851" w:rsidRDefault="00803192">
      <w:pPr>
        <w:rPr>
          <w:rFonts w:hint="eastAsia"/>
          <w:color w:val="000000" w:themeColor="text1"/>
          <w:sz w:val="24"/>
          <w:szCs w:val="24"/>
        </w:rPr>
      </w:pPr>
    </w:p>
    <w:sectPr w:rsidR="00803192" w:rsidRPr="00F26851" w:rsidSect="00803192">
      <w:pgSz w:w="11906" w:h="16838"/>
      <w:pgMar w:top="1247" w:right="1418" w:bottom="1247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66E4D"/>
    <w:multiLevelType w:val="hybridMultilevel"/>
    <w:tmpl w:val="F88A8C8C"/>
    <w:lvl w:ilvl="0" w:tplc="6B02B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192"/>
    <w:rsid w:val="002E647B"/>
    <w:rsid w:val="004E1C76"/>
    <w:rsid w:val="00803192"/>
    <w:rsid w:val="00F2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20D29-0B19-4CD9-988A-EC7078AE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网格型111"/>
    <w:basedOn w:val="a1"/>
    <w:next w:val="a3"/>
    <w:uiPriority w:val="59"/>
    <w:qFormat/>
    <w:rsid w:val="008031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803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8031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">
    <w:name w:val="页眉 Char"/>
    <w:basedOn w:val="a0"/>
    <w:link w:val="a4"/>
    <w:uiPriority w:val="99"/>
    <w:rsid w:val="00803192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803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803192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031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03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80319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03192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803192"/>
    <w:rPr>
      <w:sz w:val="18"/>
      <w:szCs w:val="18"/>
    </w:rPr>
  </w:style>
  <w:style w:type="character" w:customStyle="1" w:styleId="Char11">
    <w:name w:val="批注框文本 Char1"/>
    <w:basedOn w:val="a0"/>
    <w:uiPriority w:val="99"/>
    <w:semiHidden/>
    <w:rsid w:val="00803192"/>
    <w:rPr>
      <w:sz w:val="18"/>
      <w:szCs w:val="18"/>
    </w:rPr>
  </w:style>
  <w:style w:type="paragraph" w:styleId="a7">
    <w:name w:val="List Paragraph"/>
    <w:basedOn w:val="a"/>
    <w:uiPriority w:val="34"/>
    <w:qFormat/>
    <w:rsid w:val="00803192"/>
    <w:pPr>
      <w:ind w:firstLineChars="200" w:firstLine="420"/>
    </w:pPr>
  </w:style>
  <w:style w:type="character" w:customStyle="1" w:styleId="Char3">
    <w:name w:val="批注文字 Char"/>
    <w:basedOn w:val="a0"/>
    <w:link w:val="a8"/>
    <w:uiPriority w:val="99"/>
    <w:semiHidden/>
    <w:rsid w:val="00803192"/>
    <w:rPr>
      <w:sz w:val="20"/>
      <w:szCs w:val="20"/>
    </w:rPr>
  </w:style>
  <w:style w:type="paragraph" w:styleId="a8">
    <w:name w:val="annotation text"/>
    <w:basedOn w:val="a"/>
    <w:link w:val="Char3"/>
    <w:uiPriority w:val="99"/>
    <w:semiHidden/>
    <w:unhideWhenUsed/>
    <w:rsid w:val="00803192"/>
    <w:rPr>
      <w:sz w:val="20"/>
      <w:szCs w:val="20"/>
    </w:rPr>
  </w:style>
  <w:style w:type="character" w:customStyle="1" w:styleId="Char4">
    <w:name w:val="批注主题 Char"/>
    <w:basedOn w:val="Char3"/>
    <w:link w:val="a9"/>
    <w:uiPriority w:val="99"/>
    <w:semiHidden/>
    <w:rsid w:val="00803192"/>
    <w:rPr>
      <w:b/>
      <w:bCs/>
      <w:sz w:val="20"/>
      <w:szCs w:val="20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8031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2802</Words>
  <Characters>15973</Characters>
  <Application>Microsoft Office Word</Application>
  <DocSecurity>0</DocSecurity>
  <Lines>133</Lines>
  <Paragraphs>37</Paragraphs>
  <ScaleCrop>false</ScaleCrop>
  <Company/>
  <LinksUpToDate>false</LinksUpToDate>
  <CharactersWithSpaces>18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</dc:creator>
  <cp:keywords/>
  <dc:description/>
  <cp:lastModifiedBy>xuemei</cp:lastModifiedBy>
  <cp:revision>1</cp:revision>
  <dcterms:created xsi:type="dcterms:W3CDTF">2019-06-12T04:23:00Z</dcterms:created>
  <dcterms:modified xsi:type="dcterms:W3CDTF">2019-06-12T05:04:00Z</dcterms:modified>
</cp:coreProperties>
</file>